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BA019E"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7089C7"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7E4C1E"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E4591C"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B03B62"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7D0C19"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C7F064"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30CE24"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4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700C53" w:rsidR="00FB3483" w:rsidRPr="00930A31" w:rsidRDefault="008A24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4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2BB64B" w:rsidR="00930A31" w:rsidRPr="00930A31" w:rsidRDefault="001661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043621" w:rsidR="00930A31" w:rsidRPr="00930A31" w:rsidRDefault="001661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FBFAAC" w:rsidR="00FB3483" w:rsidRPr="00930A31" w:rsidRDefault="001661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353E4B" w:rsidR="00FB3483" w:rsidRPr="00930A31" w:rsidRDefault="0016611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21178B" w:rsidR="00930A31" w:rsidRPr="00930A31" w:rsidRDefault="0016611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B20592" w:rsidR="00930A31" w:rsidRPr="00930A31" w:rsidRDefault="00483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678A2E" w:rsidR="00930A31" w:rsidRPr="00930A31" w:rsidRDefault="0016611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94CE4D" w:rsidR="00930A31" w:rsidRPr="00930A31" w:rsidRDefault="00483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4EF396" w:rsidR="00930A31" w:rsidRPr="00930A31" w:rsidRDefault="00483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0EF9DC20" w14:textId="77777777" w:rsidTr="00D175CA">
        <w:trPr>
          <w:trHeight w:val="41"/>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161CB8" w:rsidR="00930A31" w:rsidRPr="00930A31" w:rsidRDefault="00483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04FA99" w:rsidR="006E5FE2" w:rsidRPr="00930A31" w:rsidRDefault="00483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94E47E" w:rsidR="006E5FE2" w:rsidRPr="00930A31" w:rsidRDefault="00483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D38182" w:rsidR="00930A31" w:rsidRPr="00930A31" w:rsidRDefault="007609A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89F4A2" w:rsidR="00930A31" w:rsidRPr="00930A31" w:rsidRDefault="007609A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97C06D" w:rsidR="00FB3483" w:rsidRPr="00930A31" w:rsidRDefault="007609A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8A994E" w:rsidR="00FB3483" w:rsidRPr="00930A31" w:rsidRDefault="007609A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6684D9" w:rsidR="00FB3483" w:rsidRPr="00930A31" w:rsidRDefault="007609A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A019E7" w:rsidR="00930A31" w:rsidRPr="00930A31" w:rsidRDefault="00BD209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6C6B35" w:rsidR="00930A31" w:rsidRPr="00930A31" w:rsidRDefault="007609A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5085E9" w:rsidR="00930A31" w:rsidRPr="00930A31" w:rsidRDefault="000E1B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FDBC15" w:rsidR="00930A31" w:rsidRPr="00930A31" w:rsidRDefault="000E1B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225033" w:rsidR="00FB3483" w:rsidRPr="00930A31" w:rsidRDefault="000E1B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FE74F9" w:rsidR="00077B44" w:rsidRPr="00930A31" w:rsidRDefault="000E1B1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1F7F59" w:rsidR="00930A31"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7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975C3D" w:rsidR="00930A31"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9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96BF47" w:rsidR="00930A31"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9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38E32D" w:rsidR="00930A31"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01E73C" w:rsidR="00930A31"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B83F4D" w:rsidR="00930A31"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19FD66" w:rsidR="00930A31"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9E5141" w:rsidR="00077B44"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9AF382" w:rsidR="00077B44"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3121B4" w:rsidR="00077B44" w:rsidRPr="00930A31" w:rsidRDefault="00BD20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A5398" w14:textId="77777777" w:rsidR="005C1C13" w:rsidRDefault="005C1C13">
      <w:r>
        <w:separator/>
      </w:r>
    </w:p>
  </w:endnote>
  <w:endnote w:type="continuationSeparator" w:id="0">
    <w:p w14:paraId="07E5019B" w14:textId="77777777" w:rsidR="005C1C13" w:rsidRDefault="005C1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19088" w14:textId="77777777" w:rsidR="005C1C13" w:rsidRDefault="005C1C13">
      <w:r>
        <w:separator/>
      </w:r>
    </w:p>
  </w:footnote>
  <w:footnote w:type="continuationSeparator" w:id="0">
    <w:p w14:paraId="2BFB3DFF" w14:textId="77777777" w:rsidR="005C1C13" w:rsidRDefault="005C1C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B96CAB" w:rsidR="00947707" w:rsidRPr="00930A31" w:rsidRDefault="006301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8CFC58">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1B16"/>
    <w:rsid w:val="00152CDB"/>
    <w:rsid w:val="0016611E"/>
    <w:rsid w:val="0018323E"/>
    <w:rsid w:val="00190C83"/>
    <w:rsid w:val="00246C93"/>
    <w:rsid w:val="00256BAF"/>
    <w:rsid w:val="002A2A06"/>
    <w:rsid w:val="003103C2"/>
    <w:rsid w:val="003516AD"/>
    <w:rsid w:val="00363B8D"/>
    <w:rsid w:val="003760FB"/>
    <w:rsid w:val="003B79FF"/>
    <w:rsid w:val="00400A0B"/>
    <w:rsid w:val="00443C1D"/>
    <w:rsid w:val="00461576"/>
    <w:rsid w:val="00483E56"/>
    <w:rsid w:val="004C1685"/>
    <w:rsid w:val="005078EE"/>
    <w:rsid w:val="00550BF1"/>
    <w:rsid w:val="0059028D"/>
    <w:rsid w:val="005979B8"/>
    <w:rsid w:val="005C1C13"/>
    <w:rsid w:val="00630181"/>
    <w:rsid w:val="006E5FE2"/>
    <w:rsid w:val="006F3BA6"/>
    <w:rsid w:val="00726794"/>
    <w:rsid w:val="007609A5"/>
    <w:rsid w:val="0077253C"/>
    <w:rsid w:val="008412D5"/>
    <w:rsid w:val="008A24D3"/>
    <w:rsid w:val="008A3EAE"/>
    <w:rsid w:val="008E2C91"/>
    <w:rsid w:val="00930A31"/>
    <w:rsid w:val="00947707"/>
    <w:rsid w:val="009827E5"/>
    <w:rsid w:val="00A215D2"/>
    <w:rsid w:val="00A86593"/>
    <w:rsid w:val="00AB79CE"/>
    <w:rsid w:val="00AE4BBD"/>
    <w:rsid w:val="00B51910"/>
    <w:rsid w:val="00BD2099"/>
    <w:rsid w:val="00C22710"/>
    <w:rsid w:val="00D175C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64</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o Yang</cp:lastModifiedBy>
  <cp:revision>4</cp:revision>
  <cp:lastPrinted>2020-11-24T03:02:00Z</cp:lastPrinted>
  <dcterms:created xsi:type="dcterms:W3CDTF">2023-08-08T05:36:00Z</dcterms:created>
  <dcterms:modified xsi:type="dcterms:W3CDTF">2023-08-08T06:32:00Z</dcterms:modified>
</cp:coreProperties>
</file>